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>
          <w:bottom w:val="single" w:sz="6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Amino acid alignment and origin of the data used for Figure 2.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lip alignment: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10 909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gxElong  TVTSVSTAVHCYAVVYMRSDPHLNLFLSYLSLFTFFMLVLVCSESLINMLVGWEGIGV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DunxSali  TVSVVSFAVHCYSMVYMKADPHLNLFISYLSLFTFFMVVLISANNMLGMFIGFEGIGI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VxCN      TVTSVGFAVHMYACDYMRQDPHLSLFLGYLSLFTGFMCVLVAADNLLVMLVGYEGIGV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olSAG    TVVWISCAVHAYQNLYMRGDGSQTLFISYLSAFTGFMLILVAGQNLIMLFIGWEGIGV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olxParv  TVVWISCAVHAYQNLYMRGDGSQTLFTSYLSAFTGFMLILVAGQNLVMLFIGWEGIGV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olxC     TVVWVSFAVHLYQSAYMAGDSSQNLFVAYLSAFTGFMLVLVAADNLVVLFIGWEGIGV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hdxince  TVTGVSMAVHMYACDYMRQDPHLNLFLGYLSYFTGFMCVLVAADNLLVMLVGWEGIGV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P        TVTGVSLAVHMYACDYMRQDPHLSLFLGYLSFFTGFMCVLVAADNLLVMLVGWEGIGV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dxRein   TVTGVSMAVHMYACDYMRQDPHLNLFLGYLSYFTGFMCVLVAADNLLVMLVGWEGIGV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dxMoew   TVTSVSLAVHMYAVVYMRNDPHLSLFMSYLSLFTFFMLVYVSGSNLLVMLVGWEGIGVCS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YSHRLSATKSAQKAILVNRVSDGGAMGKSAQILFHVWLADA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WSHRLAASKSALKAIVVNRISDGGCMAKSVQIIFHVWLADS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WSHRLSAVKSAQKAILVNRISDGGAMGKSAQILFHVWLPDS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YGGRVSATKSANKSLIVNKISDGGAIGKSSQLFFHVWLADA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YGSRVSAVKSANKSLIVNKISDGGAIGKSSQLFFHVWLADA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YASRLAATKSANKSLIVNKVSDGGAIGKSSQLGFHVWLADA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WSHRLSAVKSAQKAILVNRVSDGGAMGKSAQILFHVWLADA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WSHRLSAVKSAQKAILVNRISDGGAMGKSVQILFHVWLPDS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WSHRLSAVKSAQKAILVNRVSDGGAMGKSAQILFHVWLADA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YLLIGYYSHRLAAVKSAQKAILVNRVSDGGAMGKSAQILFHVWLADAMEGPTPVSALIH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SGVYVMAGSLTALMAGIFGFFQSDLKRVIAFSTCSQLGYMMVSIGLGEHGADAA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AGIYVMVGSLTAIMGGVFGIFQNDLKRVIAFSTCSQLGYMMVSVGLGEFGVEAS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AGVYLLVGCLTAFMAALFGATQNDLKRVIAFSTCSQLGYMMVSLGLGEIGAEAS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AGIYVLCGATTALMGGLFGLAANDLKRVIAFSTCSQLGYMMAVLSICDDGADFA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AGIYVLCGAATALMGGLFGLAANDLKRVIAFSTCSQLGYMMAVLSTCDDGADFA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AGVYLLCGAITALAGGLFGMVANDLKRVIAFSTCSQLGYMIAAIGSCSDGMDFA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AGVYLLVGSLTAFMAGVFGATQSDLKRVIAYSTCSQLGYMMVSLGLGETGGEAS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AGVYLLVGSLTAFMAAVFGATQSDLKRVIAFSTCSQLGYMFVSLGLGETGAEAS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AGVYLLVGSLTAFMAGVFGATQSDLKRVSAYSTCSQLGYMMVSLGLGETGGEAS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TLVTAGVYLMVGSLTALMAGIFGFFQADLKRVIAFSTCSQLGYMMVSVGLGSYGAEASM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HLMTHASFKAALFLAAGVIIGLPETSGFYSKETIINLTRWLYSTSHKDIGLLYLGFAL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HLMTHASFKAGLFLAAGVVIGLPETSGFYSKETIINLYRWLFSVSHKDIGILYLSFAL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HLMSHASFKAVLFLAAGMVIGFPELSGFYSKETILNLMRWLYTTSHKDIGLLYLIFAFV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HLVSHAGFKATLFLSAGLSIGFPELGGFYSKESILNNMRWLYSTNHKDIGMLYIIFAF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HLVSHAGFKATLFLSAGLSIGFPELGGFYSKESILNNMRWLYSTNHKDIGMLYLIFAF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HLMSHAGFKATLFLAAGLLIGFPELGGFYSKESILNTMRWLYSTNHKDIGILYLVFAF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HLMTHASFKAALFLAAGMVIGWPELSGFYSKETILNLMRWLYTTSHKDIGLLYLVFAF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HLMTHASFKAALFLAAGMVIGFPELSGFYSKETILNLMRWLYTTSHKDIGLLYLIFAFV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HLMTHASFKAALFLAAGMVIGWPELSGFYSKETILNLMRWLYSTSHKDIGLLYLVFAF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HLMTHASFKAALFLAAGVIIGFPETSGFYSKEAIMNLIRWLYSTNHKDIGILYLVLAL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GLIGTSLSMFIRLELGVAGRGLLDGNFQLYNVIITGHGLIMLLFMVMPALFGGFGNWLV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GLVGTSLSMFIRLELGLPGRGLLDGAGQLYNVIITAHGIIMLLFMVMPALFGGFGNWLV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LIGTSLSMLIRYELALPGRGLLDGNGQLYNVIISGHGIIMLLFMVMPALFGGFGNWL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LVGTGLSVLIRLQLATTGTGILQNNGQLFNVIVTGHGVIMLLFMVMPALFGGFGNYL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LVGTGLSVLIRLQLATTGTGILQNNGQLFNVIVTGHGVIMLLFMVMPALFGGFGNYL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GLIGTSLSIVIRLQLATTGTGLLANNGQLYNVIVTGHGVIMLLFMVMPALFGGFGNYLV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LLGTSLSMLIRYELALPGRGLLDGNGQLYNVIITGHGIIMLLFMVMPALFGGFGNWL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LIGTSLSMLIRYELALPGRGLLDGNGQLYNVIITGHGIIMLLFMVMPALFGGFGNWL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LLGTSLSMLIRYELALPGRGLLDGNGQLYNVIITGHGIIMLLFMVMPALFGGFGNWL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GIIGTTLSMFIRLELGLPGSGLLNGNGQLYNVIITGHGIIMLLFMVMPALFGGFGNWLV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LIGAPDVAFPRLNNISFWLNPPALVLLLLSTLVEQGAGLGWTAYPPLSVQHSGASV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MIGAPDVAFPRLNNISFWLNPPAFFLLILSTLVEQGAGLGWTAYPPLSIQHSGAAV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MIGAPDMSFPRLNNISFWLNPPALALLLLSTLVEQGPGTGWTAYPPLSVQHSGASV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LMIGAPDMAFPRLNNISFWLNPFGLLLLLVSTLVEQGAGTGWTLYPPLSVQGSGSSI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LMIGAPDMAFPRLNNISFWLNPFGFLLLLVSTLVEQGAGTGWTLYPPLSVQGSGSSI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LMIGAPDMAFPRLNNVSFWLNPFALLLLLLSTLVEQGAGTGWTMYPPLSVQGSGSSI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MIGAPDMAFPRLNNISFWLNPPALALLLLSTLVEQGPGTGWTAYPPLSVQHSGTSI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MIGAPDMAFPRLNNISFWLNPPALALLLLSTLVEQGPGTGWTAYPPLSVQHSGSSV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MIGAPDMAFPRLNNISFWLNPPALALLLLSTLVEQGPGTGWTAYPPLSVQHSGTSV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LIGAPDMAFPRLNNISFWLNPSALGLLLLSTMVEQGAGTGWTAYPPLSIQSTGAAVD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FALHINGLSSILGSINLLVTVAGMRAAGMKLNQLPLFVWAIVFTAVLVILAFPVLS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LSLHLNGMSSILGSINLLVTVAGMRGTGMKANQIPLFVWSIVFTAILVILSVPVLA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LSLHLNGLSSILGSVNMLVTVAGLRAPGMSLLHIPLFVWAISFTAVLVILSVPVLA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LSLHLNGLSSILGSINVLVTAKGLRAPGMSLIQIPLFVYSMVFTAILVILSVPVLA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LSLHLNGLSSILGSINVLVTAKGLRAPGMSLIQIPLFVYSMVFTAILVILSVPVLA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LSLHLNGLSSILGSVNILVTVKGLRAPGMALIQIPLFVYSMVFTAILVILSVPVLA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LSLHLNGLSSILGAVNMLVTVAGLRAPGMKLLHMPLFVWAIALTAVLVILAVPVLA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LSLHLNGLSSILGAVNMLVTVAGLRAPGMKLLHIPLFVWAISFTAVLVILAVPVLA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LSLHLNGLSSILGAVNMLVTVAGLRAPGMKLLHMPLFVWAIALTAVLVILAVPVLA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ILSLHLNGLSSILGSINILVTIAGMRAIGMKLSQMPLFVWSIAFTAILVILAVPVLAA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VMLLTDRNINTAYFSDSGDLVLYQHLFWFFGHPEVYILILPAFGIISHVVSFFSQKPV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VMLLTDRNLNTAYFCESGDLVLYQHLFWFFGHPEVYILILPAFGIVSHVVSFFSQKPV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VMLLTDRNLNTAYFVDSGDLILYQHLFWFFGHPEVYILILPAFGIVSHLVSFFSQKPV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IMLLTDRSLNTAYFVDSGDLLLYQHLFWFFGHPEVYILILPAFGLISSIISFFSNKPV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IMLLTDRSLNTAYFVDSGDLLLYQHLFWFFGHPEVYILILPAFGLISSIISFFSNKPV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IMLLTDRSLNTAYFVDSGDLLLYQHLFWFFGHPEVYILILPAFGLISSIISFFSNKPV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VMLLTDRNINTAYFCESGDLILYQHLFWFFGHPEVYILILPAFGLISQVVSFFSQKPV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VMLLTDRNLNTAYFCESGDLILYQHLFWFFGHPEVYILILPAFGIISHIVSFFSQKPV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VMLLTDRNINTAYFCESGDLILYQHLFWFFGHPEVYILILPAFGIVSQVVSFFSQKPV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VMLLTDRNLNTAYFCESGDLILYQHLFWFFGHPEVYILILPAFGIVSHVISFFSQKPI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VLGMICAMGAISILGFIVWAHHMFTVGLDLDTVAYFTCATMIIAVPTGMKIFSWLATI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VTGMIAAMGAITTLGFIVWAHHMFTVGLDLDTIAYFTSATMIIAVPTGMKIFSWLATI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LTGMICAMGAISLLGFIVWAHHMFTVGLDLDTVAYFTSASMIIAVPTGMKIFSWMATI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VTGMICAMGAIGLVGFLVWAHHMYVVGMDLDTVAYFTSASMIIAIPTGMKVFSWMATA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VTGMICAMGAIGLVGFLVWAHHMYVVGMDLDTVAYFTSASMIIAIPTGMKVFSWMATA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VTGMICAMGAIGLVGFLVWAHHMYVVGMDLDTVAYFTSASMIIAIPTGMKVFSWMATA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LTGMICAMGAISLLGFIVWAHHMFTVGLDLDTVAYFTSATMIIAVPTGMKIFSWMATI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LTGMICAMGAISLLGFIVWAHHMFTVGLDLDTVAYFTSATMIIAVPTGMKIFSWMATI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LTGMICAMGAISLLGFIVWAHHMFTVGLDLDTVAYFTSATMIIAVPTGMKIFSWMATI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NMGMICAMGAISILGFIVWAHHMFTVGLDLDTIAYFTSATMIIAVPTGMKIFSWLATI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GRTWFTTPMWFAVGFLSLFTIGGVTGVVLANAGVDMLVHDTYYVVAHFHYVLSMGAVF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GRTWFATPMLFALGFIALFTIGGVTGVVLANAGVDLLVHDTYYNISHFHYVLSMGAVF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GRVWLTVPMWFAIGFICLFTVGGVTGVVLANAGVDMLVHDTYYVVAHFHYVLSMGAVF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GKVYFSVPMLYAFGFLALFTIGGVTGVVLANAGVDTAVHDTYYVVAHFHYVLSTGAVF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GKVYFSVPMLYAFGFLALFTIGGVTGVVLANAGVDTAVHDTYYVVAHFHYVLSTGAVF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GKVYFSVPMLYAFGFLALFTIGGVTGVVLANAGVDTAVHDTYYVVAHFHYVLSTGAVFA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GRVWFTTPMWFAVGFICLFTLGGVTGVVLANAGVDMLVHDTYYVVAHFHYVLSMGAVF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GRAWFTAPMWFAVGFICLFTLGGVTGVVLANAGVDMLVHDTYYVVAHFHYVLSMGAVF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GRVWFTTPMWFAVGFICLFTLGGVTGVVLANAGVDMLVHDTYYVVAHFHYVLSMGAVF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GSLWLTTPMWFAVGFICLFTLGGVTGVVLANAGVDMLVHDTYYVVGHFHYVLSMGASF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AGLYFWFLMTGLSYYEGRGQVHFWTLFIGVNLTFFPMHMLGLAGMPRRMFDYADAFI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AGLYFWLLMTGLSYNEARGHLHFYLLFIGVNLTLYKRVDIVLAGAPRRVFDHPDSFA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GGLYFWGLITGLGYNEGRAMVHFWLLFIGVNLTFFPLHFLGLSGMPRRMFDYADCFA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AGMYFYSLMFNLGYDENKGTVQFLLFFLGVNLTFFPQHFLGLAGMPRRMFDYADGFT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AGMYFYSLMFNLGYDENKGTVQFLLFFLGVNLTFFPQHFLGLAGMPRRMFDYADAFT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ASIYFYSLIFHLGYDESKGTVQFLLFFLGVNLTFFPQHFLGLAGMPRRMFDYADAFS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AGVYFWGLITGLGYHEGRAMVHFWLLFIGVNLTFFPQHFLGLAGMPRRMFDYADCFA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GGLYFWGLITGLGYHEGRAMVHFWLLFIGVNLTFFPQHFLGLAGMPRRMFDYADCFA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AGVYFWGLITGLGYHEGRAMVHFWLLFIGVNLTFFPQHFLGLAGMPRRMFDYADCFA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IFAGIYFCQFKTGLTYIESRGQVQFWTLFIGVNLTFFPMHMMGLGGMPRRMFDYADCFY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NSLASYGAMVSFLSLLLLAGPVSLVPQGAPQTATTLEWLLPATPANHTFSQLPVLRTT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NALASYGSIISFLSVLLLAGPISLVPQHTPSASSSLEWLLPATPANHTFNQLPVLRAT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NSVSSFGASISFISLFVLATTFQDAVRTVPRTATTLEWVLPATPANHVFSQVPVLRTT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NLLSSYGALVSFTSILYAGTVFTPAPALQNRTSTSLEWLLPATPAFHTFSEVPVLRVA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NLLSSYGALVSFTSLLYAGTVFTPAPALQNRTSTSLEWLLPATPAFHTFSEVPVLRVA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NALSSYGAMISLTSILYVGTVFTPAPAFQNQTATSLEWILPATPAFHTFKEVPVIRNA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NAVSSFGASISFISVLVFATTFQEAVRTVPRTATTLEWVLPATPAHHVFSQVPVLRTT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NAVSSFGASISFISVLVLATTFQEAVRTTPRTAVTLEWLLPATPANHVFSQVPVLRSS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NAVSSFGASISFISVIVFATTFQEAVRTVPRTATTLEWVLLATPAHHALSQVPVLRTA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NSIASFVALISFLSILMLAGPINFMPEIYPRSATTLEWMDHSTPASHVFMQLPVIRSY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LNLNYAFKFGSLAGVVLMVQIVTGILLAMHYTAHVDHAFSSVIHLMNDVPSGMIL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MNLSYAYNFGSLAGIVLASQIITGILLAMHYVGHVDLAFNSVVHLMNDVPSGMIL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MNLNYSWNWGSLAGLMLASQLVTGILLAMHYVGHVDYAFASVQHIMTDVPSGIIL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CNLKYSWNMGSLSGLLLASQIVTGILLAMHYCPDTSLAFYSVIHLTVDVPYGFVI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CNLKYSWNMGSLSGLLLASQIVTGILLAMHYCPDTSLAFYSVIHLTVDVPYGFVI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ANLKYSWNMGSLSGLLLAGQIVTGVLLAMHYCPDTTLAFASVLHLTVDVPYGFVI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MNLNYSWNGGSLAGMMLASQMLTGILLAMHYVGHVDYAFASVQHLMTDVPSGMIL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MNLNYSWNGGSLAGMMLASQMLTGILLAMHYVGHVEHAFASVQHLMTDVPSGMIL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MNLNYSWNGGSLAGMMLASQMLTGILLAMHYVGHVDYAFASVQHLMTDVPSGMIL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TPLNLNWSWSWGSLSGLVLASQIVTGILLAMHYVGHVDHAFASVQHLMVDVPSGVILRY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HANGASLFFTVVYLHTFRGIYYSSGNQPRELVWITGVVILLVMIITAFIGYVLPWGMS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HANGASLFFIVVYIHILRGVYYSSGNQPREAVWITGVVILLVMVLTAFIGYVLPWGSLG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HANGASLFFIVVYVHILRGFYYGSGTQPRELVWITGVIILLVMIITAFIGYVLPWGMS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FHMNGASLFFVAVFLHLFRNLYYNSGSQPRELLYISGVIILLLMVITAFIGYVLPWGMS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FHMNGASLFFVAVFLHLFRNLYYNSGSQPRELLYISGVVILLLMVITAFIGYVLPWGMS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FHMNGASLFFVAVYLHLFRNLYYNSGSQPREVLYISGIVILLLMVITAFIGYVLPWGMS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HANGASLFFIVVYLHVLRGMYYGSGAQPREIVWISGVIILLVMIITAFIGYVLPWGMS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HANGASLFFIVVYLHILRGMYYGSGAQPREMVWISGVVILLLMIITAFIGYVLPWGMS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HANGASLFFIVVYLHVLRGMYYGSGAQPREIVWISGVVILLVMIITAFIGYVLPWGMS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HANGASLFFTVVYLHVLRGLYYSSGNQPREIVWISGVVILLLMVITAFIGYVLPWGMSF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GATVITSLATVIPVVGKDIVTWLWGGFSIDNPTLNRFYSFHYTLPFILAGLSIFHI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IATVITSLATVIPVVGKTVLSYLWGGFSVDNPTLNRFYSLHYTFPFVLAGLSIFHI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GATVITSLATAIPVVGKHIMYWLWGGFSVDNPTLNRFYSFHYTLPFVLAGLSVFHI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GATVITSLVSAVPIVGTDLVYYLWGGFSVSNPTLNRFFSFHYLLPFVLAGLSIAHL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GATVITSLVSAVPIVGTDLVYYLWGGFSVSNPTLNRFFSFHYLLPFVLAGLSIAHL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GATVITSLVSAVPVMGTALVYYLWGGFSVSNPTLNRFFSFHYLLPFVLAGLSLAHL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GATVITSLATAIPVVGKHIMYWLWGGFSVDNPTLNRFYSFHYTLPFILAGLSVFHI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GATVITNLASAIPVVGDAIKYWLWGGFSIDQPTLNRFYSLHYTLPFVLAGLSIFHI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GATVITSLATAIPVVGKHIMYWLWGGFSVDNPTLNRFYSFHYTLPFILAGLSVFHI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WGATVITSLVTTIPIVGKQIVFWLWGGFSIDHPTLNRFYSLHYTLPFVLAGLSIFHIAAL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QYGSTNPIPANPYVTPQHIVPEWYFLWVYAILRSIPNK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QYGSTNPIPANPYSTPQHIVPEWYFLWFYAILRSIPNK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QYGSTNPIPANPYSTPQHIVPEWYFLWVYAILRSIPNK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SYGSTNPIPANPYSTPAHIVPEWYFLPVYAILRSIPDK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SYGSTNPIPANPYSTPAHIVPEWYFLPVYAILRSIPDK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SYGSTNPIMANPYSTPAHIVPEWYFLPVYAILRSIPDK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QYGSTNP-------------------------------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QYGSTNPIPANPLVTPHHIVPEWYFLWVYAILRSIPSK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QYGSTNPIPANPYSTPQHIVPEWYFLWVYAILRSIPNK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HQYGSTNPIPANPYSTPQHIVPEWYFLWVYAILRSIPNK</w:t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xa and accession numbers: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 xml:space="preserve">Chlorogonium elongatum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CgxElong</w:t>
      </w:r>
      <w:r>
        <w:rPr>
          <w:rFonts w:cs="Times New Roman" w:ascii="Times New Roman" w:hAnsi="Times New Roman"/>
        </w:rPr>
        <w:t xml:space="preserve">) </w:t>
      </w:r>
      <w:r>
        <w:rPr>
          <w:rFonts w:eastAsia="ＭＳ 明朝" w:cs="Times New Roman" w:ascii="Times New Roman" w:hAnsi="Times New Roman"/>
          <w:szCs w:val="24"/>
        </w:rPr>
        <w:t>Y13643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Dunaliella salin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DunxSali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 </w:t>
      </w:r>
      <w:r>
        <w:rPr>
          <w:rFonts w:eastAsia="ＭＳ 明朝" w:cs="Times New Roman" w:ascii="Times New Roman" w:hAnsi="Times New Roman"/>
          <w:szCs w:val="24"/>
        </w:rPr>
        <w:t>NC_012930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Volvox carteri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VxCN</w:t>
      </w:r>
      <w:r>
        <w:rPr>
          <w:rFonts w:cs="Times New Roman" w:ascii="Times New Roman" w:hAnsi="Times New Roman"/>
        </w:rPr>
        <w:t>) EU760701</w:t>
      </w:r>
      <w:r>
        <w:rPr>
          <w:rFonts w:cs="Times New Roman" w:ascii="Times New Roman" w:hAnsi="Times New Roman"/>
        </w:rPr>
        <w:t xml:space="preserve">     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Polytomella</w:t>
      </w:r>
      <w:r>
        <w:rPr>
          <w:rFonts w:cs="Times New Roman" w:ascii="Times New Roman" w:hAnsi="Times New Roman"/>
        </w:rPr>
        <w:t xml:space="preserve"> sp. SAG 63-10 (</w:t>
      </w:r>
      <w:r>
        <w:rPr>
          <w:rFonts w:cs="Times New Roman" w:ascii="Times New Roman" w:hAnsi="Times New Roman"/>
        </w:rPr>
        <w:t>PolSAG</w:t>
      </w:r>
      <w:r>
        <w:rPr>
          <w:rFonts w:cs="Times New Roman" w:ascii="Times New Roman" w:hAnsi="Times New Roman"/>
        </w:rPr>
        <w:t xml:space="preserve">) </w:t>
      </w:r>
      <w:r>
        <w:rPr>
          <w:rFonts w:eastAsia="ＭＳ 明朝" w:cs="Times New Roman" w:ascii="Times New Roman" w:hAnsi="Times New Roman"/>
          <w:szCs w:val="24"/>
        </w:rPr>
        <w:t>NC_013472</w:t>
      </w:r>
      <w:r>
        <w:rPr>
          <w:rFonts w:cs="Times New Roman" w:ascii="Times New Roman" w:hAnsi="Times New Roman"/>
        </w:rPr>
        <w:t xml:space="preserve">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ytomella parv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PolxParv</w:t>
      </w:r>
      <w:r>
        <w:rPr>
          <w:rFonts w:cs="Times New Roman" w:ascii="Times New Roman" w:hAnsi="Times New Roman"/>
        </w:rPr>
        <w:t xml:space="preserve">) </w:t>
      </w:r>
      <w:r>
        <w:rPr>
          <w:rFonts w:eastAsia="ＭＳ 明朝" w:cs="Times New Roman" w:ascii="Times New Roman" w:hAnsi="Times New Roman"/>
          <w:szCs w:val="24"/>
        </w:rPr>
        <w:t>NC_016916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Polytomella capuan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PolxC</w:t>
      </w:r>
      <w:r>
        <w:rPr>
          <w:rFonts w:cs="Times New Roman" w:ascii="Times New Roman" w:hAnsi="Times New Roman"/>
        </w:rPr>
        <w:t xml:space="preserve">) </w:t>
      </w:r>
      <w:r>
        <w:rPr>
          <w:rFonts w:eastAsia="ＭＳ 明朝" w:cs="Times New Roman" w:ascii="Times New Roman" w:hAnsi="Times New Roman"/>
          <w:szCs w:val="24"/>
        </w:rPr>
        <w:t>NC_010357</w:t>
      </w:r>
      <w:r>
        <w:rPr>
          <w:rFonts w:cs="Times New Roman" w:ascii="Times New Roman" w:hAnsi="Times New Roman"/>
        </w:rPr>
        <w:t xml:space="preserve">     </w:t>
      </w:r>
    </w:p>
    <w:p>
      <w:pPr>
        <w:pStyle w:val="Style15"/>
        <w:rPr/>
      </w:pPr>
      <w:r>
        <w:rPr>
          <w:rFonts w:cs="Times New Roman" w:ascii="Times New Roman" w:hAnsi="Times New Roman"/>
          <w:i/>
        </w:rPr>
        <w:t>Chlamydomonas globos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Chdxince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Q373068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Gonium pactorale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GP</w:t>
      </w:r>
      <w:r>
        <w:rPr>
          <w:rFonts w:cs="Times New Roman" w:ascii="Times New Roman" w:hAnsi="Times New Roman"/>
        </w:rPr>
        <w:t>) AP012493</w:t>
      </w:r>
    </w:p>
    <w:p>
      <w:pPr>
        <w:pStyle w:val="Normal"/>
        <w:rPr>
          <w:rFonts w:ascii="Times New Roman" w:hAnsi="Times New Roman" w:eastAsia="ＭＳ 明朝" w:cs="Times New Roman"/>
          <w:szCs w:val="24"/>
        </w:rPr>
      </w:pPr>
      <w:r>
        <w:rPr>
          <w:rFonts w:cs="Times New Roman" w:ascii="Times New Roman" w:hAnsi="Times New Roman"/>
          <w:i/>
        </w:rPr>
        <w:t>Chlamydomonas reinhardtii</w:t>
      </w:r>
      <w:r>
        <w:rPr>
          <w:rFonts w:cs="Times New Roman" w:ascii="Times New Roman" w:hAnsi="Times New Roman"/>
        </w:rPr>
        <w:t xml:space="preserve"> (ChCdxRein</w:t>
      </w:r>
      <w:r>
        <w:rPr>
          <w:rFonts w:cs="Times New Roman" w:ascii="Times New Roman" w:hAnsi="Times New Roman"/>
        </w:rPr>
        <w:t xml:space="preserve">) </w:t>
      </w:r>
      <w:r>
        <w:rPr>
          <w:rFonts w:eastAsia="ＭＳ 明朝" w:cs="Times New Roman" w:ascii="Times New Roman" w:hAnsi="Times New Roman"/>
          <w:szCs w:val="24"/>
        </w:rPr>
        <w:t>CAA38641 (</w:t>
      </w:r>
      <w:r>
        <w:rPr>
          <w:rFonts w:eastAsia="ＭＳ 明朝" w:cs="Times New Roman" w:ascii="Times New Roman" w:hAnsi="Times New Roman"/>
          <w:i/>
          <w:szCs w:val="24"/>
        </w:rPr>
        <w:t>nad5</w:t>
      </w:r>
      <w:r>
        <w:rPr>
          <w:rFonts w:eastAsia="ＭＳ 明朝" w:cs="Times New Roman" w:ascii="Times New Roman" w:hAnsi="Times New Roman"/>
          <w:szCs w:val="24"/>
        </w:rPr>
        <w:t>), ABX82077 (cob), NP_042567 (coxI)</w:t>
      </w:r>
    </w:p>
    <w:p>
      <w:pPr>
        <w:pStyle w:val="Style15"/>
        <w:rPr/>
      </w:pPr>
      <w:r>
        <w:rPr>
          <w:rFonts w:cs="Times New Roman" w:ascii="Times New Roman" w:hAnsi="Times New Roman"/>
          <w:i/>
        </w:rPr>
        <w:t>Chlamydomonas moewusii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CdxMoew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C_00187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Style15"/>
        <w:pBdr>
          <w:bottom w:val="single" w:sz="6" w:space="1" w:color="000000"/>
        </w:pBdr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Style15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sectPr>
      <w:type w:val="nextPage"/>
      <w:pgSz w:w="11906" w:h="16838"/>
      <w:pgMar w:left="1153" w:right="1153" w:gutter="0" w:header="0" w:top="1134" w:footer="0" w:bottom="964"/>
      <w:pgNumType w:fmt="decimal"/>
      <w:formProt w:val="false"/>
      <w:textDirection w:val="lrTb"/>
      <w:docGrid w:type="linesAndChars" w:linePitch="3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" w:cs="Times New Roman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eastAsia="ＭＳ 明朝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7:55:00Z</dcterms:created>
  <dc:creator>野崎 久義</dc:creator>
  <dc:description/>
  <cp:keywords/>
  <dc:language>en-US</dc:language>
  <cp:lastModifiedBy>野崎 久義</cp:lastModifiedBy>
  <dcterms:modified xsi:type="dcterms:W3CDTF">2012-08-17T06:28:00Z</dcterms:modified>
  <cp:revision>33</cp:revision>
  <dc:subject/>
  <dc:title>10 939</dc:title>
</cp:coreProperties>
</file>